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43" w:type="dxa"/>
        <w:tblLook w:val="04A0" w:firstRow="1" w:lastRow="0" w:firstColumn="1" w:lastColumn="0" w:noHBand="0" w:noVBand="1"/>
      </w:tblPr>
      <w:tblGrid>
        <w:gridCol w:w="1908"/>
        <w:gridCol w:w="1934"/>
        <w:gridCol w:w="1408"/>
        <w:gridCol w:w="1043"/>
        <w:gridCol w:w="1492"/>
        <w:gridCol w:w="1264"/>
        <w:gridCol w:w="994"/>
      </w:tblGrid>
      <w:tr w:rsidR="00A47851" w:rsidRPr="00A47851" w14:paraId="245CD39E" w14:textId="77777777" w:rsidTr="00C166C3">
        <w:trPr>
          <w:trHeight w:val="20"/>
        </w:trPr>
        <w:tc>
          <w:tcPr>
            <w:tcW w:w="100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5133" w14:textId="77777777" w:rsidR="00A47851" w:rsidRPr="00A47851" w:rsidRDefault="00A47851" w:rsidP="00A478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Table 1: Cosinor rhythmicity analysis of CYCLOPS ordered normal pancreas and PDAC</w:t>
            </w:r>
          </w:p>
        </w:tc>
      </w:tr>
      <w:tr w:rsidR="00A47851" w:rsidRPr="00C166C3" w14:paraId="2955316D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0FD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A05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F42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987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q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09D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tmean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333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MP</w:t>
            </w:r>
          </w:p>
        </w:tc>
      </w:tr>
      <w:tr w:rsidR="00A47851" w:rsidRPr="00C166C3" w14:paraId="1AAA6EEE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ECD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MAL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414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678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7F9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796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1.6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8C3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</w:tr>
      <w:tr w:rsidR="00A47851" w:rsidRPr="00C166C3" w14:paraId="2C7606B2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CA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60D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9FA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B6E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C6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4.6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851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</w:tr>
      <w:tr w:rsidR="00A47851" w:rsidRPr="00C166C3" w14:paraId="3C4F943D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2B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CK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492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B1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A1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09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55.1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B9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</w:tr>
      <w:tr w:rsidR="00A47851" w:rsidRPr="00C166C3" w14:paraId="2FA1DDFA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B43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37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2F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04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E4C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58.0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783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A47851" w:rsidRPr="00C166C3" w14:paraId="56CE57A2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8D4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F6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B7A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25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AA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62.8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831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</w:tr>
      <w:tr w:rsidR="00A47851" w:rsidRPr="00C166C3" w14:paraId="43CFBD39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BDD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33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6A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3F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26E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70.8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39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A47851" w:rsidRPr="00C166C3" w14:paraId="03922430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20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DC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5D3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AB8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2C2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59.6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E0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A47851" w:rsidRPr="00C166C3" w14:paraId="1F65F0FE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054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55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FE9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9C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3B5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34.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30F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A47851" w:rsidRPr="00C166C3" w14:paraId="494E8BC4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1A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20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19A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8C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E00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13.0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962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A47851" w:rsidRPr="00C166C3" w14:paraId="6A071420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9E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081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F2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57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FBF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41.5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05D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A47851" w:rsidRPr="00C166C3" w14:paraId="58270555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00D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238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C43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24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24D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4.1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70E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A47851" w:rsidRPr="00C166C3" w14:paraId="79CDDB9C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846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BDF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08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FB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A42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2.9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83C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A47851" w:rsidRPr="00C166C3" w14:paraId="19A463C8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E55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85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5E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855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898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85.1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21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</w:tr>
      <w:tr w:rsidR="00A47851" w:rsidRPr="00C166C3" w14:paraId="330EB7EE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B35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051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4F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A70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E32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54.0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74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A47851" w:rsidRPr="00C166C3" w14:paraId="3F6C9A92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F49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1D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F12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B2F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931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9E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35.1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5B8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.088</w:t>
            </w:r>
          </w:p>
        </w:tc>
      </w:tr>
      <w:tr w:rsidR="00A47851" w:rsidRPr="00C166C3" w14:paraId="139311FB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A56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25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097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FC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B85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0.9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48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</w:tr>
      <w:tr w:rsidR="00A47851" w:rsidRPr="00C166C3" w14:paraId="074C7FE3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8E3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1D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17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656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F4B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D13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89.4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8C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A47851" w:rsidRPr="00C166C3" w14:paraId="5F585BC2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B6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84C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10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B6E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19A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57.8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218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A47851" w:rsidRPr="00C166C3" w14:paraId="170E6921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D4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R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498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CF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80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2CF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41.3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F9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</w:tr>
      <w:tr w:rsidR="00A47851" w:rsidRPr="00C166C3" w14:paraId="5223597D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C85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C8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A5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23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EC8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45.0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7D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</w:tr>
      <w:tr w:rsidR="00A47851" w:rsidRPr="00C166C3" w14:paraId="42F417BC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21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RB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90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30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8C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99B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557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3.855</w:t>
            </w:r>
          </w:p>
        </w:tc>
      </w:tr>
      <w:tr w:rsidR="00A47851" w:rsidRPr="00C166C3" w14:paraId="5DB75AC8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63E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89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F65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0E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1A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5B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</w:tr>
      <w:tr w:rsidR="00A47851" w:rsidRPr="00C166C3" w14:paraId="1EFBAFD7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9F2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RC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1FC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98A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925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F29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74.8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572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</w:tr>
      <w:tr w:rsidR="00A47851" w:rsidRPr="00C166C3" w14:paraId="0217F218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8CD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133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881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A30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717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4.1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393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A47851" w:rsidRPr="00C166C3" w14:paraId="2A8FE3F1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2BC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PAS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5FD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9C5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6B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B7A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63.3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38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</w:tr>
      <w:tr w:rsidR="00A47851" w:rsidRPr="00C166C3" w14:paraId="64F368C7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57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36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47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B4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77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40.4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DA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</w:tr>
      <w:tr w:rsidR="00A47851" w:rsidRPr="00C166C3" w14:paraId="5ECF759A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991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IL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2E4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C1A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43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8D7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3.9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93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.168</w:t>
            </w:r>
          </w:p>
        </w:tc>
      </w:tr>
      <w:tr w:rsidR="00A47851" w:rsidRPr="00C166C3" w14:paraId="32A498AD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857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DF8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428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5AF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89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34.0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1B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A47851" w:rsidRPr="00C166C3" w14:paraId="6064857D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F69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HLHE4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059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90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EE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045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76.1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647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.915</w:t>
            </w:r>
          </w:p>
        </w:tc>
      </w:tr>
      <w:tr w:rsidR="00A47851" w:rsidRPr="00C166C3" w14:paraId="5CD24ACD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F3F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FF4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471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FF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D8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370.9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D20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</w:tr>
      <w:tr w:rsidR="00A47851" w:rsidRPr="00C166C3" w14:paraId="229976CD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7D8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HLHE4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82D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D03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A1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EE6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9.8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8B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.065</w:t>
            </w:r>
          </w:p>
        </w:tc>
      </w:tr>
      <w:tr w:rsidR="00A47851" w:rsidRPr="00C166C3" w14:paraId="2AAEBF5D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17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40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60E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97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7A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46.0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0BE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A47851" w:rsidRPr="00C166C3" w14:paraId="33CE0DE7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24D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B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D53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B1D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85B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7EE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9.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E09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A47851" w:rsidRPr="00C166C3" w14:paraId="4E08C13F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1E1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945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06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3E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C7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2.9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982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</w:tr>
      <w:tr w:rsidR="00A47851" w:rsidRPr="00C166C3" w14:paraId="52928767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6C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A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BDE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EF5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F9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E3C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8.8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2E6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</w:tr>
      <w:tr w:rsidR="00A47851" w:rsidRPr="00C166C3" w14:paraId="32890397" w14:textId="77777777" w:rsidTr="00AA1450">
        <w:trPr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4DA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450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85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DF0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E1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5.9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6E5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D51A" w14:textId="77777777" w:rsidR="00A47851" w:rsidRPr="00A47851" w:rsidRDefault="00A47851" w:rsidP="00A47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47851" w:rsidRPr="00C166C3" w14:paraId="06EADDC5" w14:textId="77777777" w:rsidTr="00AA1450">
        <w:trPr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3B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F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5F1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75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2F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B6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87.96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043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A4D8" w14:textId="77777777" w:rsidR="00A47851" w:rsidRPr="00A47851" w:rsidRDefault="00A47851" w:rsidP="00A47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47851" w:rsidRPr="00C166C3" w14:paraId="7EFA6A9D" w14:textId="77777777" w:rsidTr="00AA1450">
        <w:trPr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63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A6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F08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8F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B6FF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8.1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314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2B36" w14:textId="77777777" w:rsidR="00A47851" w:rsidRPr="00A47851" w:rsidRDefault="00A47851" w:rsidP="00A47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47851" w:rsidRPr="00C166C3" w14:paraId="0302C643" w14:textId="77777777" w:rsidTr="00AA1450">
        <w:trPr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0B7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F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770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F5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E1C4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1C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6.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FD0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46BE" w14:textId="77777777" w:rsidR="00A47851" w:rsidRPr="00A47851" w:rsidRDefault="00A47851" w:rsidP="00A47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47851" w:rsidRPr="00C166C3" w14:paraId="28BC1C61" w14:textId="77777777" w:rsidTr="00AA1450">
        <w:trPr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A6A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EB8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4D8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91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B2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7.4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111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6B8E" w14:textId="77777777" w:rsidR="00A47851" w:rsidRPr="00A47851" w:rsidRDefault="00A47851" w:rsidP="00A47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47851" w:rsidRPr="00C166C3" w14:paraId="58B73D15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E0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29A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CF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3DC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7D9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284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65.9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8C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</w:tr>
      <w:tr w:rsidR="00A47851" w:rsidRPr="00C166C3" w14:paraId="4B809197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2F6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C32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D3C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25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685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76.0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230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A47851" w:rsidRPr="00C166C3" w14:paraId="014B2947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187D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K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39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9D3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8E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8D1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2.9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5EC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.194</w:t>
            </w:r>
          </w:p>
        </w:tc>
      </w:tr>
      <w:tr w:rsidR="00A47851" w:rsidRPr="00C166C3" w14:paraId="43B71186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D9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26A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4D8C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C0D0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CAF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3.8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889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A47851" w:rsidRPr="00C166C3" w14:paraId="742AE0F2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278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B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7A4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87CE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CDA5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451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133.0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C2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</w:tr>
      <w:tr w:rsidR="00A47851" w:rsidRPr="00C166C3" w14:paraId="57C704AC" w14:textId="77777777" w:rsidTr="00AA1450">
        <w:trPr>
          <w:gridAfter w:val="1"/>
          <w:wAfter w:w="994" w:type="dxa"/>
          <w:trHeight w:val="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E1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CAAB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D272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E77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6E9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21.6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EDA8" w14:textId="77777777" w:rsidR="00A47851" w:rsidRPr="00A47851" w:rsidRDefault="00A47851" w:rsidP="00C16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</w:tr>
      <w:tr w:rsidR="00A47851" w:rsidRPr="00A47851" w14:paraId="298E595A" w14:textId="77777777" w:rsidTr="00AA1450">
        <w:trPr>
          <w:trHeight w:val="20"/>
        </w:trPr>
        <w:tc>
          <w:tcPr>
            <w:tcW w:w="904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0EA2" w14:textId="77777777" w:rsidR="00A47851" w:rsidRPr="00A47851" w:rsidRDefault="00A47851" w:rsidP="00A47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7851">
              <w:rPr>
                <w:rFonts w:ascii="Times New Roman" w:eastAsia="Times New Roman" w:hAnsi="Times New Roman" w:cs="Times New Roman"/>
                <w:color w:val="000000"/>
              </w:rPr>
              <w:t>PDAC - Pancreatic ductal adenocarcinoma, rsq - the goodness of fit, rAMP - relative amplitud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0FA8" w14:textId="77777777" w:rsidR="00A47851" w:rsidRPr="00A47851" w:rsidRDefault="00A47851" w:rsidP="00A47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CC44DFF" w14:textId="769CAAB2" w:rsidR="00E47AF6" w:rsidRPr="00C166C3" w:rsidRDefault="00E47AF6" w:rsidP="00C166C3">
      <w:pPr>
        <w:rPr>
          <w:rFonts w:ascii="Times New Roman" w:hAnsi="Times New Roman" w:cs="Times New Roman"/>
        </w:rPr>
      </w:pPr>
    </w:p>
    <w:sectPr w:rsidR="00E47AF6" w:rsidRPr="00C166C3" w:rsidSect="0093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F7AA6" w14:textId="77777777" w:rsidR="00BA1DBB" w:rsidRDefault="00BA1DBB" w:rsidP="00C166C3">
      <w:pPr>
        <w:spacing w:after="0" w:line="240" w:lineRule="auto"/>
      </w:pPr>
      <w:r>
        <w:separator/>
      </w:r>
    </w:p>
  </w:endnote>
  <w:endnote w:type="continuationSeparator" w:id="0">
    <w:p w14:paraId="3B4FF77E" w14:textId="77777777" w:rsidR="00BA1DBB" w:rsidRDefault="00BA1DBB" w:rsidP="00C1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24696" w14:textId="77777777" w:rsidR="00BA1DBB" w:rsidRDefault="00BA1DBB" w:rsidP="00C166C3">
      <w:pPr>
        <w:spacing w:after="0" w:line="240" w:lineRule="auto"/>
      </w:pPr>
      <w:r>
        <w:separator/>
      </w:r>
    </w:p>
  </w:footnote>
  <w:footnote w:type="continuationSeparator" w:id="0">
    <w:p w14:paraId="67352CDF" w14:textId="77777777" w:rsidR="00BA1DBB" w:rsidRDefault="00BA1DBB" w:rsidP="00C16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zS3tDQ1MjK3MDRW0lEKTi0uzszPAykwrAUAwkIyqiwAAAA="/>
  </w:docVars>
  <w:rsids>
    <w:rsidRoot w:val="009310E6"/>
    <w:rsid w:val="0065111A"/>
    <w:rsid w:val="009310E6"/>
    <w:rsid w:val="00983760"/>
    <w:rsid w:val="00A47851"/>
    <w:rsid w:val="00AA1450"/>
    <w:rsid w:val="00BA1DBB"/>
    <w:rsid w:val="00C166C3"/>
    <w:rsid w:val="00E4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A97E"/>
  <w15:chartTrackingRefBased/>
  <w15:docId w15:val="{5A6936A5-8A69-4243-995F-6AF0CE365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10E6"/>
  </w:style>
  <w:style w:type="paragraph" w:styleId="Header">
    <w:name w:val="header"/>
    <w:basedOn w:val="Normal"/>
    <w:link w:val="HeaderChar"/>
    <w:uiPriority w:val="99"/>
    <w:unhideWhenUsed/>
    <w:rsid w:val="00C1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6C3"/>
  </w:style>
  <w:style w:type="paragraph" w:styleId="Footer">
    <w:name w:val="footer"/>
    <w:basedOn w:val="Normal"/>
    <w:link w:val="FooterChar"/>
    <w:uiPriority w:val="99"/>
    <w:unhideWhenUsed/>
    <w:rsid w:val="00C1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1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chwartz</dc:creator>
  <cp:keywords/>
  <dc:description/>
  <cp:lastModifiedBy>Patrick Schwartz</cp:lastModifiedBy>
  <cp:revision>4</cp:revision>
  <dcterms:created xsi:type="dcterms:W3CDTF">2023-03-15T14:33:00Z</dcterms:created>
  <dcterms:modified xsi:type="dcterms:W3CDTF">2023-03-15T14:43:00Z</dcterms:modified>
</cp:coreProperties>
</file>